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Full"/>
        <w:spacing w:lineRule="auto" w:line="360"/>
        <w:rPr>
          <w:b/>
          <w:b/>
          <w:i w:val="false"/>
          <w:i w:val="false"/>
          <w:sz w:val="32"/>
          <w:szCs w:val="32"/>
          <w:shd w:fill="FFFFFF" w:val="clear"/>
          <w:lang w:val="de-DE"/>
        </w:rPr>
      </w:pPr>
      <w:r>
        <w:rPr>
          <w:b/>
          <w:i w:val="false"/>
          <w:sz w:val="32"/>
          <w:szCs w:val="32"/>
          <w:shd w:fill="FFFFFF" w:val="clear"/>
          <w:lang w:val="de-DE"/>
        </w:rPr>
        <w:t>Enhanced Amplification and Fan-Out Operation in an All-Magnetic Transistor</w:t>
      </w:r>
    </w:p>
    <w:p>
      <w:pPr>
        <w:pStyle w:val="AuthorsFull"/>
        <w:spacing w:lineRule="auto" w:line="360"/>
        <w:rPr/>
      </w:pPr>
      <w:r>
        <w:rPr/>
      </w:r>
    </w:p>
    <w:p>
      <w:pPr>
        <w:pStyle w:val="Tableofcontents"/>
        <w:rPr/>
      </w:pPr>
      <w:r>
        <w:rPr/>
        <w:t>Saswati Barman</w:t>
      </w:r>
      <w:r>
        <w:rPr>
          <w:vertAlign w:val="superscript"/>
        </w:rPr>
        <w:t>1</w:t>
      </w:r>
      <w:r>
        <w:rPr/>
        <w:t>, Susmita Saha</w:t>
      </w:r>
      <w:r>
        <w:rPr>
          <w:vertAlign w:val="superscript"/>
        </w:rPr>
        <w:t>1</w:t>
      </w:r>
      <w:r>
        <w:rPr/>
        <w:t>, Sucheta Mondal</w:t>
      </w:r>
      <w:r>
        <w:rPr>
          <w:vertAlign w:val="superscript"/>
        </w:rPr>
        <w:t>1</w:t>
      </w:r>
      <w:r>
        <w:rPr/>
        <w:t>, Dheeraj Kumar</w:t>
      </w:r>
      <w:r>
        <w:rPr>
          <w:vertAlign w:val="superscript"/>
        </w:rPr>
        <w:t>1</w:t>
      </w:r>
      <w:r>
        <w:rPr/>
        <w:t xml:space="preserve"> and Anjan Barman</w:t>
      </w:r>
      <w:r>
        <w:rPr>
          <w:vertAlign w:val="superscript"/>
        </w:rPr>
        <w:t>1,*</w:t>
      </w:r>
      <w:r>
        <w:rPr/>
        <w:br/>
      </w:r>
      <w:r>
        <w:rPr>
          <w:vertAlign w:val="superscript"/>
        </w:rPr>
        <w:t>1</w:t>
      </w:r>
      <w:r>
        <w:rPr/>
        <w:t>Department of Condensed Matter Physics and Material Sciences, S. N. Bose National Centre for Basic Sciences, Block JD, Sec. III, Salt Lake, Kolkata 700106, India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hyperlink r:id="rId2">
        <w:r>
          <w:rPr>
            <w:rStyle w:val="InternetLink"/>
            <w:rFonts w:cs="Times New Roman" w:ascii="Times New Roman" w:hAnsi="Times New Roman"/>
          </w:rPr>
          <w:t>abarman@bose.res.in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lang w:val="en-US" w:eastAsia="en-US"/>
        </w:rPr>
        <w:drawing>
          <wp:inline distT="0" distB="0" distL="0" distR="0">
            <wp:extent cx="4777105" cy="4101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Supplementary Figure 1S: (a) ESDs for coupled vortex system with separation </w:t>
      </w:r>
      <w:r>
        <w:rPr>
          <w:rFonts w:cs="Times New Roman" w:ascii="Times New Roman" w:hAnsi="Times New Roman"/>
          <w:b/>
          <w:bCs/>
          <w:i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 = 10 nm and 60 nm for core polarities (+1, +1), (b) 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>ESDs for AMVT (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 = 10 nm, </w:t>
      </w:r>
      <w:r>
        <w:rPr>
          <w:rFonts w:cs="Times New Roman" w:ascii="Times New Roman" w:hAnsi="Times New Roman"/>
          <w:b/>
          <w:i/>
          <w:sz w:val="24"/>
          <w:szCs w:val="24"/>
          <w:lang w:val="en-IN"/>
        </w:rPr>
        <w:t>S2</w:t>
      </w: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 = 100 nm) with different core polarization as shown in the top of the figure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We have performed test simulations on two vortex systems by changing the core polarities with separations of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= 10 nm and 60 nm. Figure 1S (a) shows that for polarities (+1, +1) the gain in the second vortex is lower than the one (+1, -1) presented in our manuscript. The corresponding gains are, 22 dB for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 xml:space="preserve">S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= 10 nm and 7 dB for </w:t>
      </w:r>
      <w:r>
        <w:rPr>
          <w:rFonts w:cs="Times New Roman" w:ascii="Times New Roman" w:hAnsi="Times New Roman"/>
          <w:bCs/>
          <w:i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= 60 nm as opposed to 42.15 dB and 22.77 dB for (+1, -1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For the three vortex system, we have performed test simulations for the AMVT with optimized separation </w:t>
      </w:r>
      <w:r>
        <w:rPr>
          <w:rFonts w:cs="Times New Roman" w:ascii="Times New Roman" w:hAnsi="Times New Roman"/>
          <w:sz w:val="24"/>
          <w:szCs w:val="24"/>
          <w:lang w:val="en-IN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>S1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= 10 nm, </w:t>
      </w:r>
      <w:r>
        <w:rPr>
          <w:rFonts w:cs="Times New Roman" w:ascii="Times New Roman" w:hAnsi="Times New Roman"/>
          <w:i/>
          <w:sz w:val="24"/>
          <w:szCs w:val="24"/>
          <w:lang w:val="en-IN"/>
        </w:rPr>
        <w:t>S2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= 100 nm) but different combinations of core polarities. Figure 1S (b) clearly shows that the combination of polarities (+1,-1,-1) used in this manuscript gives the maximum gain value in the output as opposed to the other combinations. The gain in output vortex is -4.5 dB, 5.0 dB and 16.5 dB for the polarity combination (+1, +1, +1), (+1, +1, -1) and (+1, -1, +1), respectively. Hence, we have chosen the polarities for the two vortex and AMVT (three vortex) as presented in the manuscript.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shd w:fill="FFFFFF" w:val="clear"/>
          <w:lang w:val="en-IN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lang w:val="en-I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upplementary Movies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3647"/>
        <w:gridCol w:w="5073"/>
      </w:tblGrid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ovie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File Name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Description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1_2vortex_S=10nm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wo         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.         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2_2vortex_S=30nm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wo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3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3_2vortex_S=60nm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wo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6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4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4_2vortex_S=100nm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wo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0 nm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5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5_3vortex_S1=10_S2=10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6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movie6_3vortex_S1=10_S2=50              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5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7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movie7_3vortex_S1=10_S2=80              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80 nm.  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8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movie8_3vortex_S1=10_S2=100            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9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9_3vortex_S1=10_S2=150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5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10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10_3vortex_S1=10_S2=175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three vortex system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75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11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11_fan-out_Sx1=50_Sx2=50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fan- out operation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5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5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12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movie12_fan-out_Sx1=50_Sx2=30      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fan- out operation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5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30 nm.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M13</w:t>
            </w:r>
          </w:p>
        </w:tc>
        <w:tc>
          <w:tcPr>
            <w:tcW w:w="364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movie13_fan-out_Sx1=50_Sx2=10</w:t>
            </w:r>
          </w:p>
        </w:tc>
        <w:tc>
          <w:tcPr>
            <w:tcW w:w="507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Time evolution of dynamic stray field for fan- out operation with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50 nm and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shd w:fill="FFFFFF" w:val="clear"/>
              </w:rPr>
              <w:t>Sx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 xml:space="preserve"> = 10 nm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                                                                             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br/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uthorsFull">
    <w:name w:val="Authors Full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eastAsia="ja-JP"/>
    </w:rPr>
  </w:style>
  <w:style w:type="paragraph" w:styleId="Tableofcontents">
    <w:name w:val="Table of contents"/>
    <w:basedOn w:val="Normal"/>
    <w:qFormat/>
    <w:pPr>
      <w:spacing w:lineRule="auto" w:line="360" w:before="0" w:after="0"/>
      <w:jc w:val="both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barman@bose.res.in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5:44:00Z</dcterms:created>
  <dc:creator>sucheta</dc:creator>
  <dc:description/>
  <cp:keywords/>
  <dc:language>en-US</dc:language>
  <cp:lastModifiedBy>sucheta</cp:lastModifiedBy>
  <dcterms:modified xsi:type="dcterms:W3CDTF">2016-06-24T14:21:00Z</dcterms:modified>
  <cp:revision>10</cp:revision>
  <dc:subject/>
  <dc:title/>
</cp:coreProperties>
</file>